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2 The primers used in this study</w:t>
      </w:r>
    </w:p>
    <w:tbl>
      <w:tblPr>
        <w:tblW w:w="9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926"/>
        <w:gridCol w:w="3220"/>
        <w:gridCol w:w="1940"/>
      </w:tblGrid>
      <w:tr>
        <w:trPr>
          <w:trHeight w:val="375" w:hRule="atLeast"/>
        </w:trPr>
        <w:tc>
          <w:tcPr>
            <w:tcW w:w="32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9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Primer</w:t>
            </w:r>
          </w:p>
        </w:tc>
        <w:tc>
          <w:tcPr>
            <w:tcW w:w="3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Primer sequence (5’-3’)</w:t>
            </w:r>
          </w:p>
        </w:tc>
        <w:tc>
          <w:tcPr>
            <w:tcW w:w="19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pplication</w:t>
            </w:r>
          </w:p>
        </w:tc>
      </w:tr>
      <w:tr>
        <w:trPr>
          <w:trHeight w:val="382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21530_c0_g1_i1_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ATGCTCCAAGCCATTCGT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Quantitative Real-time PCR</w:t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CAACAAACACACAGAGGC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29047_c1_g1_i18_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AAGCTTGGAGAGGGAGTG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TTGTGTAAGCACGGAGCA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31666_c1_g1_i9_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TTGCCAGGAAGGCCATAA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AGCCATCTCAGGGTTCTC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34969_c0_g1_i3_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TTGCCAGGAAGGCCATAA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AGCCATCTCAGGGTTCTC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29714_c0_g1_i1_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GCAGGAACTGGAAGTGTGT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CAGTCCTACGGCTGAACA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24830_c0_g1_i4_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GCATTTGCAGGGTTCAGT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CCTCGGCGATGTAATGAC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33146_c0_g1_i3_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CCAATCACCCTCCAAGAC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GAAGAAGCCAGGGAAGGAG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33229_c0_g1_i4_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ACCATTTGGCTACCGTGG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GTGTGCCATTTCCACCAAGT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33229_c0_g2_i1_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GGCATATGCAACACGCACT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GGCCTGTAGATGTCAAGC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26592_c0_g1_i14_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 xml:space="preserve"> (HK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TGCTACTCTCGCGAACAG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TGGACCGCATACTTTCAG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44350_c0_g1_i1_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 xml:space="preserve"> (UGDH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CCTCCTTCCTCTGTTGCA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CCTGGCCTTCACCTAAAG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40239_c1_g3_i1_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 xml:space="preserve"> (SUS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CGTGAAACTAAGCGCTAC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ACAGTAAATTGGATCATTGGC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RINITY_DN25011_c0_g2_i7_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 xml:space="preserve"> (UGP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GATCAGATCAGCGAGAAC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GCGCTTCTCCACTCAAGT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3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ctin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3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AGTTGCTGGAATCCACGA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ference gene</w:t>
            </w:r>
          </w:p>
        </w:tc>
      </w:tr>
      <w:tr>
        <w:trPr>
          <w:trHeight w:val="375" w:hRule="atLeast"/>
        </w:trPr>
        <w:tc>
          <w:tcPr>
            <w:tcW w:w="321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32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TCATACGATCAGCAATACC</w:t>
            </w:r>
          </w:p>
        </w:tc>
        <w:tc>
          <w:tcPr>
            <w:tcW w:w="19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1:22:18Z</dcterms:created>
  <dc:creator>pgroot</dc:creator>
  <dc:description/>
  <dc:language>en-US</dc:language>
  <cp:lastModifiedBy>潘根</cp:lastModifiedBy>
  <dcterms:modified xsi:type="dcterms:W3CDTF">2024-03-12T11:22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99B8AB8D954F0699572D7376B8D14D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